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234115" w14:textId="3022B570" w:rsidR="00C54ABC" w:rsidRDefault="00FD7CE2" w:rsidP="00C54A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C54ABC" w:rsidRPr="00ED5B5F">
        <w:rPr>
          <w:rFonts w:ascii="Times New Roman" w:hAnsi="Times New Roman" w:cs="Times New Roman"/>
          <w:b/>
          <w:sz w:val="24"/>
          <w:szCs w:val="24"/>
        </w:rPr>
        <w:t>Table.</w:t>
      </w:r>
      <w:r w:rsidR="00C54ABC">
        <w:rPr>
          <w:rFonts w:ascii="Times New Roman" w:hAnsi="Times New Roman" w:cs="Times New Roman"/>
          <w:sz w:val="24"/>
          <w:szCs w:val="24"/>
        </w:rPr>
        <w:t xml:space="preserve"> Multivariate Logistic Regression Analysis: Presentation Predictors of </w:t>
      </w:r>
      <w:r w:rsidR="006200C6">
        <w:rPr>
          <w:rFonts w:ascii="Times New Roman" w:hAnsi="Times New Roman" w:cs="Times New Roman"/>
          <w:sz w:val="24"/>
          <w:szCs w:val="24"/>
        </w:rPr>
        <w:t>Death</w:t>
      </w:r>
    </w:p>
    <w:tbl>
      <w:tblPr>
        <w:tblW w:w="11061" w:type="dxa"/>
        <w:tblInd w:w="-725" w:type="dxa"/>
        <w:tblLook w:val="04A0" w:firstRow="1" w:lastRow="0" w:firstColumn="1" w:lastColumn="0" w:noHBand="0" w:noVBand="1"/>
      </w:tblPr>
      <w:tblGrid>
        <w:gridCol w:w="3818"/>
        <w:gridCol w:w="876"/>
        <w:gridCol w:w="876"/>
        <w:gridCol w:w="861"/>
        <w:gridCol w:w="1158"/>
        <w:gridCol w:w="976"/>
        <w:gridCol w:w="1073"/>
        <w:gridCol w:w="1423"/>
      </w:tblGrid>
      <w:tr w:rsidR="00C54ABC" w:rsidRPr="003E1F02" w14:paraId="390513F1" w14:textId="77777777" w:rsidTr="00DA5A5F">
        <w:trPr>
          <w:trHeight w:val="521"/>
        </w:trPr>
        <w:tc>
          <w:tcPr>
            <w:tcW w:w="38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8499EC" w14:textId="77777777" w:rsidR="00C54ABC" w:rsidRPr="004E13CD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 Independent Variable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611BDAA" w14:textId="77777777"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B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1A5EED0" w14:textId="77777777"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5C7630D" w14:textId="77777777"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D2FBA20" w14:textId="77777777"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04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B040D47" w14:textId="77777777"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95% C.I. for Odds Ratio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7E4AB6" w14:textId="77777777"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C54ABC" w:rsidRPr="003E1F02" w14:paraId="37107367" w14:textId="77777777" w:rsidTr="00DA5A5F">
        <w:trPr>
          <w:trHeight w:val="290"/>
        </w:trPr>
        <w:tc>
          <w:tcPr>
            <w:tcW w:w="38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DAC6A4" w14:textId="77777777" w:rsidR="00C54ABC" w:rsidRPr="004E13CD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033CFE" w14:textId="77777777" w:rsidR="00C54ABC" w:rsidRPr="004E13CD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47DE0D" w14:textId="77777777"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 S.E.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1E6347" w14:textId="77777777"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Wald 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D36A5E" w14:textId="77777777"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 Odds Ratio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A46E3D" w14:textId="77777777"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Lower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260F0D" w14:textId="77777777"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Upper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1C26FC" w14:textId="77777777" w:rsidR="00C54ABC" w:rsidRPr="004E13CD" w:rsidRDefault="007B32AD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</w:tr>
      <w:tr w:rsidR="00C54ABC" w:rsidRPr="003E1F02" w14:paraId="004502E4" w14:textId="77777777" w:rsidTr="00DA5A5F">
        <w:trPr>
          <w:trHeight w:val="20"/>
        </w:trPr>
        <w:tc>
          <w:tcPr>
            <w:tcW w:w="38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2818CD" w14:textId="77777777"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1F02">
              <w:rPr>
                <w:rFonts w:ascii="Times New Roman" w:eastAsia="Times New Roman" w:hAnsi="Times New Roman" w:cs="Times New Roman"/>
              </w:rPr>
              <w:t xml:space="preserve">Temperature at Admission </w:t>
            </w:r>
            <w:r w:rsidRPr="003E1F02">
              <w:rPr>
                <w:rFonts w:ascii="Times New Roman" w:hAnsi="Times New Roman" w:cs="Times New Roman"/>
              </w:rPr>
              <w:t>( ̊ F )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4C36E7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298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E3323B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35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0AD401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46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740AA5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3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C94572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0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79D04C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8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38E20D" w14:textId="77777777" w:rsidR="00C54ABC" w:rsidRPr="005A30EF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A30EF">
              <w:rPr>
                <w:rFonts w:ascii="Times New Roman" w:eastAsia="Times New Roman" w:hAnsi="Times New Roman" w:cs="Times New Roman"/>
                <w:b/>
              </w:rPr>
              <w:t>.028</w:t>
            </w:r>
          </w:p>
        </w:tc>
      </w:tr>
      <w:tr w:rsidR="00C54ABC" w:rsidRPr="003E1F02" w14:paraId="7A9DA859" w14:textId="77777777" w:rsidTr="00DA5A5F">
        <w:trPr>
          <w:trHeight w:val="20"/>
        </w:trPr>
        <w:tc>
          <w:tcPr>
            <w:tcW w:w="3818" w:type="dxa"/>
            <w:shd w:val="clear" w:color="auto" w:fill="auto"/>
            <w:vAlign w:val="center"/>
          </w:tcPr>
          <w:p w14:paraId="728C832C" w14:textId="77777777"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1F02">
              <w:rPr>
                <w:rFonts w:ascii="Times New Roman" w:eastAsia="Times New Roman" w:hAnsi="Times New Roman" w:cs="Times New Roman"/>
              </w:rPr>
              <w:t>Supplemental O2 at Admission (L/min)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3911E7B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04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414B2156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85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7A4AB31C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37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1EC63555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27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4F8B09B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9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439C0306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48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532CD96A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.016</w:t>
            </w:r>
          </w:p>
        </w:tc>
      </w:tr>
      <w:tr w:rsidR="00C54ABC" w:rsidRPr="003E1F02" w14:paraId="79940801" w14:textId="77777777" w:rsidTr="00DA5A5F">
        <w:trPr>
          <w:trHeight w:val="20"/>
        </w:trPr>
        <w:tc>
          <w:tcPr>
            <w:tcW w:w="3818" w:type="dxa"/>
            <w:shd w:val="clear" w:color="auto" w:fill="auto"/>
            <w:vAlign w:val="center"/>
          </w:tcPr>
          <w:p w14:paraId="0D504D4E" w14:textId="77777777"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1F02">
              <w:rPr>
                <w:rFonts w:ascii="Times New Roman" w:eastAsia="Times New Roman" w:hAnsi="Times New Roman" w:cs="Times New Roman"/>
              </w:rPr>
              <w:t>Sputum</w:t>
            </w:r>
            <w:r>
              <w:rPr>
                <w:rFonts w:ascii="Times New Roman" w:eastAsia="Times New Roman" w:hAnsi="Times New Roman" w:cs="Times New Roman"/>
              </w:rPr>
              <w:t xml:space="preserve"> Production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5CB25D43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15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41B0A875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07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313B7788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58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51656CE1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26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B0ED0BA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6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426A3302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112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7F33997B" w14:textId="77777777" w:rsidR="00C54ABC" w:rsidRPr="005A30EF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03</w:t>
            </w:r>
          </w:p>
        </w:tc>
      </w:tr>
      <w:tr w:rsidR="00C54ABC" w:rsidRPr="003E1F02" w14:paraId="3DB6692F" w14:textId="77777777" w:rsidTr="00DA5A5F">
        <w:trPr>
          <w:trHeight w:val="20"/>
        </w:trPr>
        <w:tc>
          <w:tcPr>
            <w:tcW w:w="3818" w:type="dxa"/>
            <w:shd w:val="clear" w:color="auto" w:fill="auto"/>
            <w:vAlign w:val="center"/>
          </w:tcPr>
          <w:p w14:paraId="3F04062D" w14:textId="77777777"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1F02">
              <w:rPr>
                <w:rFonts w:ascii="Times New Roman" w:eastAsia="Times New Roman" w:hAnsi="Times New Roman" w:cs="Times New Roman"/>
              </w:rPr>
              <w:t>Insulin Dependent Diabetes Mellitu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86DB0E9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39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432895D7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26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07091F9E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58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040EA0F5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2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0417F17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2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2BB57604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97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6B7D3711" w14:textId="77777777" w:rsidR="00C54ABC" w:rsidRPr="005A30EF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30EF">
              <w:rPr>
                <w:rFonts w:ascii="Times New Roman" w:eastAsia="Times New Roman" w:hAnsi="Times New Roman" w:cs="Times New Roman"/>
              </w:rPr>
              <w:t>.117</w:t>
            </w:r>
          </w:p>
        </w:tc>
      </w:tr>
      <w:tr w:rsidR="00C54ABC" w:rsidRPr="003E1F02" w14:paraId="30882373" w14:textId="77777777" w:rsidTr="00C54ABC">
        <w:trPr>
          <w:trHeight w:val="20"/>
        </w:trPr>
        <w:tc>
          <w:tcPr>
            <w:tcW w:w="3818" w:type="dxa"/>
            <w:shd w:val="clear" w:color="auto" w:fill="auto"/>
            <w:vAlign w:val="center"/>
          </w:tcPr>
          <w:p w14:paraId="19EDFA08" w14:textId="77777777"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1F02">
              <w:rPr>
                <w:rFonts w:ascii="Times New Roman" w:eastAsia="Times New Roman" w:hAnsi="Times New Roman" w:cs="Times New Roman"/>
              </w:rPr>
              <w:t>Chronic Kidney Disease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599DC318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09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45266C8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10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383DD22F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844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36B53283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5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05F9278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55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4D82FF5A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64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358AFFE7" w14:textId="77777777" w:rsidR="00C54ABC" w:rsidRPr="005A30EF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30EF">
              <w:rPr>
                <w:rFonts w:ascii="Times New Roman" w:eastAsia="Times New Roman" w:hAnsi="Times New Roman" w:cs="Times New Roman"/>
              </w:rPr>
              <w:t>.</w:t>
            </w:r>
            <w:r w:rsidRPr="006C5FE9">
              <w:rPr>
                <w:rFonts w:ascii="Times New Roman" w:eastAsia="Times New Roman" w:hAnsi="Times New Roman" w:cs="Times New Roman"/>
                <w:b/>
              </w:rPr>
              <w:t>001</w:t>
            </w:r>
          </w:p>
        </w:tc>
      </w:tr>
      <w:tr w:rsidR="00C54ABC" w:rsidRPr="003E1F02" w14:paraId="468CB6CC" w14:textId="77777777" w:rsidTr="00C54ABC">
        <w:trPr>
          <w:trHeight w:val="20"/>
        </w:trPr>
        <w:tc>
          <w:tcPr>
            <w:tcW w:w="38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C4C725" w14:textId="77777777"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1F02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18C483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698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37A8FC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312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5AABC1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22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7BEDA4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8A763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A4FB7" w14:textId="77777777" w:rsidR="00C54ABC" w:rsidRPr="003E1F02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70F5A6" w14:textId="77777777" w:rsidR="00C54ABC" w:rsidRPr="005A30EF" w:rsidRDefault="005A30E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A30EF">
              <w:rPr>
                <w:rFonts w:ascii="Times New Roman" w:eastAsia="Times New Roman" w:hAnsi="Times New Roman" w:cs="Times New Roman"/>
                <w:b/>
              </w:rPr>
              <w:t>.045</w:t>
            </w:r>
          </w:p>
        </w:tc>
      </w:tr>
      <w:tr w:rsidR="00C54ABC" w:rsidRPr="003E1F02" w14:paraId="444ADFFB" w14:textId="77777777" w:rsidTr="00C54ABC">
        <w:trPr>
          <w:trHeight w:val="20"/>
        </w:trPr>
        <w:tc>
          <w:tcPr>
            <w:tcW w:w="38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4D939E" w14:textId="77777777"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nificant P Values &lt; .05 in bold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24D043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569F8F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342FA7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14F96D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B1A9AF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C7654F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864D29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54ABC" w:rsidRPr="003E1F02" w14:paraId="70B8B8C4" w14:textId="77777777" w:rsidTr="00C54ABC">
        <w:trPr>
          <w:trHeight w:val="20"/>
        </w:trPr>
        <w:tc>
          <w:tcPr>
            <w:tcW w:w="3818" w:type="dxa"/>
            <w:shd w:val="clear" w:color="auto" w:fill="auto"/>
            <w:vAlign w:val="center"/>
          </w:tcPr>
          <w:p w14:paraId="077F81F8" w14:textId="77777777" w:rsidR="00C54ABC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 - oxygen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41A9BC25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27A3A1FF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4B8A8336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1BD884B6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C6808A4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1E206335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5B8AA3BF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99523FF" w14:textId="77777777" w:rsidR="00FB734E" w:rsidRDefault="00FD7CE2"/>
    <w:sectPr w:rsidR="00FB7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4ABC"/>
    <w:rsid w:val="004E13CD"/>
    <w:rsid w:val="005A30EF"/>
    <w:rsid w:val="006200C6"/>
    <w:rsid w:val="006C5FE9"/>
    <w:rsid w:val="007B32AD"/>
    <w:rsid w:val="00A93B2D"/>
    <w:rsid w:val="00C54ABC"/>
    <w:rsid w:val="00E16ECE"/>
    <w:rsid w:val="00ED5B5F"/>
    <w:rsid w:val="00FD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FB3EC"/>
  <w15:chartTrackingRefBased/>
  <w15:docId w15:val="{F04F824D-C93B-45DE-990F-094CE0BF2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A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ne Arundel Medical Center</Company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cotte, Justin J</dc:creator>
  <cp:keywords/>
  <dc:description/>
  <cp:lastModifiedBy>Anisha A</cp:lastModifiedBy>
  <cp:revision>5</cp:revision>
  <dcterms:created xsi:type="dcterms:W3CDTF">2020-07-02T16:39:00Z</dcterms:created>
  <dcterms:modified xsi:type="dcterms:W3CDTF">2020-08-04T05:15:00Z</dcterms:modified>
</cp:coreProperties>
</file>